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Grille4-Accentuation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Paragraphedeliste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Paragraphedeliste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Paragraphedeliste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3392E6C5" w:rsidR="00BB3F47" w:rsidRPr="00892E17" w:rsidRDefault="00763C0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Paragraphedeliste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Paragraphedeliste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Paragraphedeliste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63F7CBB1" w:rsidR="00BB3F47" w:rsidRPr="00892E17" w:rsidRDefault="00763C0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Paragraphedeliste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Paragraphedeliste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Paragraphedeliste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Paragraphedeliste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Paragraphedeliste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40ADC99E" w:rsidR="00BB3F47" w:rsidRPr="00892E17" w:rsidRDefault="00763C0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Paragraphedeliste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661C8112" w:rsidR="00BB3F47" w:rsidRPr="00892E17" w:rsidRDefault="00763C0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Paragraphedeliste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Paragraphedeliste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Paragraphedeliste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6E908519" w:rsidR="00BB3F47" w:rsidRPr="00892E17" w:rsidRDefault="00763C0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Paragraphedelist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Paragraphedelist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Paragraphedelist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77FC3BDA" w:rsidR="00BB3F47" w:rsidRPr="00892E17" w:rsidRDefault="00763C0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0A0977EA" w:rsidR="00BB3F47" w:rsidRPr="00892E17" w:rsidRDefault="00763C0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284A057B" w:rsidR="00BB3F47" w:rsidRPr="00892E17" w:rsidRDefault="00763C0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0CBF706E" w:rsidR="00BB3F47" w:rsidRPr="00892E17" w:rsidRDefault="00763C0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_7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Paragraphedeliste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Paragraphedeliste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49CCF9FE" w:rsidR="00BB3F47" w:rsidRPr="00892E17" w:rsidRDefault="00763C0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_8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Paragraphedeliste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Paragraphedeliste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415647C0" w:rsidR="00BB3F47" w:rsidRPr="00892E17" w:rsidRDefault="00763C0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Paragraphedeliste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Paragraphedeliste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Paragraphedeliste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0CEE97ED" w:rsidR="00BB3F47" w:rsidRPr="00892E17" w:rsidRDefault="00763C0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Paragraphedeliste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Paragraphedeliste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Paragraphedeliste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Paragraphedeliste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4ECB41BE" w:rsidR="00BB3F47" w:rsidRPr="00892E17" w:rsidRDefault="00763C0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Paragraphedeliste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Paragraphedeliste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64C0981D" w:rsidR="00BB3F47" w:rsidRPr="00892E17" w:rsidRDefault="00763C0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Paragraphedeliste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Paragraphedeliste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Paragraphedeliste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76FC25FC" w:rsidR="00BB3F47" w:rsidRPr="00892E17" w:rsidRDefault="00763C0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Paragraphedeliste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Paragraphedeliste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Paragraphedeliste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Paragraphedeliste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5437AD31" w:rsidR="00BB3F47" w:rsidRPr="00892E17" w:rsidRDefault="00763C0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Paragraphedeliste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Paragraphedeliste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Paragraphedeliste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321439EE" w:rsidR="00BB3F47" w:rsidRPr="00892E17" w:rsidRDefault="007A391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Paragraphedeliste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Paragraphedeliste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volemia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4CFF1D34" w:rsidR="00BB3F47" w:rsidRPr="00892E17" w:rsidRDefault="007A391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Paragraphedeliste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Paragraphedeliste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Paragraphedeliste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Paragraphedeliste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72102124" w:rsidR="00BB3F47" w:rsidRPr="00892E17" w:rsidRDefault="007A391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Paragraphedeliste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Paragraphedeliste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Paragraphedeliste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6FD44654" w:rsidR="00BB3F47" w:rsidRPr="00892E17" w:rsidRDefault="007A391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Paragraphedeliste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Paragraphedeliste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Paragraphedeliste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3D9B0638" w:rsidR="00BB3F47" w:rsidRPr="00892E17" w:rsidRDefault="007A391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Paragraphedeliste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Paragraphedeliste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Paragraphedeliste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7F4A5600" w:rsidR="00BB3F47" w:rsidRPr="00892E17" w:rsidRDefault="007A391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Paragraphedeliste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Paragraphedeliste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Paragraphedeliste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61D23F06" w:rsidR="00BB3F47" w:rsidRPr="00892E17" w:rsidRDefault="007A391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Paragraphedeliste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Paragraphedeliste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Paragraphedeliste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Paragraphedeliste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Paragraphedeliste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59C8C14A" w:rsidR="00BB3F47" w:rsidRPr="00892E17" w:rsidRDefault="007A391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Paragraphedeliste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Paragraphedeliste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Paragraphedeliste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Paragraphedeliste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Paragraphedeliste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05AC143F" w:rsidR="00BB3F47" w:rsidRPr="00892E17" w:rsidRDefault="007A391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2401E49E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Paragraphedeliste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Paragraphedeliste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Paragraphedeliste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49214025" w:rsidR="00BB3F47" w:rsidRPr="00892E17" w:rsidRDefault="007A391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-14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Paragraphedeliste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Paragraphedeliste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Paragraphedeliste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4EDBA1E2" w:rsidR="00BB3F47" w:rsidRPr="00892E17" w:rsidRDefault="007A391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-14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Paragraphedeliste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Paragraphedeliste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Paragraphedeliste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1CE5326A" w:rsidR="00BB3F47" w:rsidRPr="00892E17" w:rsidRDefault="007A391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10-14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Paragraphedeliste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Paragraphedeliste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Paragraphedeliste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64A52364" w:rsidR="00BB3F47" w:rsidRPr="00892E17" w:rsidRDefault="007A391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-14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Paragraphedeliste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Paragraphedeliste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Paragraphedeliste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7A50AF51" w:rsidR="00BB3F47" w:rsidRPr="00892E17" w:rsidRDefault="007A391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-14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Paragraphedeliste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dverse events and classify according to Clavien-Dindo classification*</w:t>
            </w:r>
          </w:p>
          <w:p w14:paraId="0EE6FF1C" w14:textId="77777777" w:rsidR="00BB3F47" w:rsidRPr="00892E17" w:rsidRDefault="00BB3F47" w:rsidP="00BB3F47">
            <w:pPr>
              <w:pStyle w:val="Paragraphedeliste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Paragraphedeliste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1D4DA300" w:rsidR="00BB3F47" w:rsidRPr="00892E17" w:rsidRDefault="007A391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-14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Paragraphedeliste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Paragraphedeliste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Paragraphedeliste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6AE017D7" w:rsidR="00BB3F47" w:rsidRPr="00892E17" w:rsidRDefault="007A391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-14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Paragraphedeliste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Paragraphedeliste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Paragraphedeliste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Paragraphedeliste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Paragraphedeliste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724EA077" w:rsidR="00BB3F47" w:rsidRPr="00892E17" w:rsidRDefault="007A391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-18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Paragraphedeliste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Paragraphedeliste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Paragraphedeliste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Paragraphedeliste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49369F8B" w:rsidR="00BB3F47" w:rsidRPr="00892E17" w:rsidRDefault="007A391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-18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Paragraphedeliste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Paragraphedeliste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65A16516" w:rsidR="00BB3F47" w:rsidRPr="00892E17" w:rsidRDefault="007A391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-18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360C1544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Paragraphedeliste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Paragraphedeliste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36B2D017" w:rsidR="00BB3F47" w:rsidRPr="00892E17" w:rsidRDefault="007A391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Paragraphedeliste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21C869BF" w:rsidR="00BB3F47" w:rsidRPr="00892E17" w:rsidRDefault="007A391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9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Paragraphedeliste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Paragraphedeliste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702A94B6" w:rsidR="00BB3F47" w:rsidRPr="00892E17" w:rsidRDefault="007A391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9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Paragraphedeliste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5D021DDE" w:rsidR="00BB3F47" w:rsidRPr="00892E17" w:rsidRDefault="007A391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9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2"/>
  </w:num>
  <w:num w:numId="3">
    <w:abstractNumId w:val="25"/>
  </w:num>
  <w:num w:numId="4">
    <w:abstractNumId w:val="10"/>
  </w:num>
  <w:num w:numId="5">
    <w:abstractNumId w:val="6"/>
  </w:num>
  <w:num w:numId="6">
    <w:abstractNumId w:val="29"/>
  </w:num>
  <w:num w:numId="7">
    <w:abstractNumId w:val="28"/>
  </w:num>
  <w:num w:numId="8">
    <w:abstractNumId w:val="5"/>
  </w:num>
  <w:num w:numId="9">
    <w:abstractNumId w:val="9"/>
  </w:num>
  <w:num w:numId="10">
    <w:abstractNumId w:val="22"/>
  </w:num>
  <w:num w:numId="11">
    <w:abstractNumId w:val="23"/>
  </w:num>
  <w:num w:numId="12">
    <w:abstractNumId w:val="20"/>
  </w:num>
  <w:num w:numId="13">
    <w:abstractNumId w:val="34"/>
  </w:num>
  <w:num w:numId="14">
    <w:abstractNumId w:val="13"/>
  </w:num>
  <w:num w:numId="15">
    <w:abstractNumId w:val="14"/>
  </w:num>
  <w:num w:numId="16">
    <w:abstractNumId w:val="15"/>
  </w:num>
  <w:num w:numId="17">
    <w:abstractNumId w:val="18"/>
  </w:num>
  <w:num w:numId="18">
    <w:abstractNumId w:val="17"/>
  </w:num>
  <w:num w:numId="19">
    <w:abstractNumId w:val="27"/>
  </w:num>
  <w:num w:numId="20">
    <w:abstractNumId w:val="1"/>
  </w:num>
  <w:num w:numId="21">
    <w:abstractNumId w:val="12"/>
  </w:num>
  <w:num w:numId="22">
    <w:abstractNumId w:val="7"/>
  </w:num>
  <w:num w:numId="23">
    <w:abstractNumId w:val="19"/>
  </w:num>
  <w:num w:numId="24">
    <w:abstractNumId w:val="26"/>
  </w:num>
  <w:num w:numId="25">
    <w:abstractNumId w:val="8"/>
  </w:num>
  <w:num w:numId="26">
    <w:abstractNumId w:val="33"/>
  </w:num>
  <w:num w:numId="27">
    <w:abstractNumId w:val="24"/>
  </w:num>
  <w:num w:numId="28">
    <w:abstractNumId w:val="2"/>
  </w:num>
  <w:num w:numId="29">
    <w:abstractNumId w:val="4"/>
  </w:num>
  <w:num w:numId="30">
    <w:abstractNumId w:val="31"/>
  </w:num>
  <w:num w:numId="31">
    <w:abstractNumId w:val="11"/>
  </w:num>
  <w:num w:numId="32">
    <w:abstractNumId w:val="36"/>
  </w:num>
  <w:num w:numId="33">
    <w:abstractNumId w:val="16"/>
  </w:num>
  <w:num w:numId="34">
    <w:abstractNumId w:val="30"/>
  </w:num>
  <w:num w:numId="35">
    <w:abstractNumId w:val="0"/>
  </w:num>
  <w:num w:numId="36">
    <w:abstractNumId w:val="21"/>
  </w:num>
  <w:num w:numId="3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531DC8"/>
    <w:rsid w:val="007402F5"/>
    <w:rsid w:val="00763C05"/>
    <w:rsid w:val="007A3913"/>
    <w:rsid w:val="00BB3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TableauGrille4-Accentuation2">
    <w:name w:val="Grid Table 4 Accent 2"/>
    <w:basedOn w:val="Tableau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84</Words>
  <Characters>8166</Characters>
  <Application>Microsoft Office Word</Application>
  <DocSecurity>0</DocSecurity>
  <Lines>68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aminbouchlarhem63@gmail.com</cp:lastModifiedBy>
  <cp:revision>2</cp:revision>
  <dcterms:created xsi:type="dcterms:W3CDTF">2022-01-25T01:50:00Z</dcterms:created>
  <dcterms:modified xsi:type="dcterms:W3CDTF">2022-01-25T01:50:00Z</dcterms:modified>
</cp:coreProperties>
</file>